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C357E" w14:textId="77777777" w:rsidR="006D444F" w:rsidRDefault="006D444F" w:rsidP="006D444F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1. Correlations of milk immune protein concentrations. </w:t>
      </w:r>
      <w:r>
        <w:rPr>
          <w:rFonts w:ascii="Times New Roman" w:eastAsia="Times New Roman" w:hAnsi="Times New Roman" w:cs="Times New Roman"/>
          <w:sz w:val="24"/>
          <w:szCs w:val="24"/>
        </w:rPr>
        <w:t>The table below shows the Pearson correlation coefficients for between pairs of milk immune protein concentrations.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Blue shading covers correlations among innate immune proteins, red shading covers correlations among adaptive immune proteins, and purple shading covers correlations between adaptive and innate immune proteins.</w:t>
      </w:r>
    </w:p>
    <w:p w14:paraId="6E9CE11C" w14:textId="77777777" w:rsidR="006D444F" w:rsidRDefault="006D444F" w:rsidP="006D444F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918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58"/>
        <w:gridCol w:w="1240"/>
        <w:gridCol w:w="1336"/>
        <w:gridCol w:w="1474"/>
        <w:gridCol w:w="1154"/>
        <w:gridCol w:w="1154"/>
        <w:gridCol w:w="1002"/>
      </w:tblGrid>
      <w:tr w:rsidR="006D444F" w14:paraId="5AB2BBCA" w14:textId="77777777" w:rsidTr="006D444F">
        <w:trPr>
          <w:trHeight w:val="192"/>
        </w:trPr>
        <w:tc>
          <w:tcPr>
            <w:tcW w:w="15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4F42C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7FF59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ysozyme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BB81E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ctoferrin</w:t>
            </w: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35F58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ctalbumin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D83F7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IgA</w:t>
            </w: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8221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gG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91F4D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gM</w:t>
            </w:r>
          </w:p>
        </w:tc>
      </w:tr>
      <w:tr w:rsidR="006D444F" w14:paraId="5425F15E" w14:textId="77777777" w:rsidTr="006D444F">
        <w:trPr>
          <w:trHeight w:val="192"/>
        </w:trPr>
        <w:tc>
          <w:tcPr>
            <w:tcW w:w="155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B271A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ysozyme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7C772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B2053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0E09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B28BD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C0B5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BEF3E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444F" w14:paraId="07EEFE17" w14:textId="77777777" w:rsidTr="006D444F">
        <w:trPr>
          <w:trHeight w:val="19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986CD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ctoferr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556A4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9A832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65F1A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B5996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B3F8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D2130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444F" w14:paraId="6B160F7A" w14:textId="77777777" w:rsidTr="006D444F">
        <w:trPr>
          <w:trHeight w:val="19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66F0D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ctalbumi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F367E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*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A417D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175A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FA159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DC261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6BE0E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444F" w14:paraId="2E983AC7" w14:textId="77777777" w:rsidTr="006D444F">
        <w:trPr>
          <w:trHeight w:val="19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A6D8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Ig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9791F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86D22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8724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6F75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0AD40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3509B" w14:textId="77777777" w:rsidR="006D444F" w:rsidRDefault="006D444F" w:rsidP="0095771D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444F" w14:paraId="0306A745" w14:textId="77777777" w:rsidTr="006D444F">
        <w:trPr>
          <w:trHeight w:val="192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B06C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g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3E7B2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3D95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2D28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41EE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***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61E9B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0DD4D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D444F" w14:paraId="0324C27B" w14:textId="77777777" w:rsidTr="006D444F">
        <w:trPr>
          <w:trHeight w:val="97"/>
        </w:trPr>
        <w:tc>
          <w:tcPr>
            <w:tcW w:w="1558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BC2CE" w14:textId="77777777" w:rsidR="006D444F" w:rsidRDefault="006D444F" w:rsidP="0095771D">
            <w:pP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IgM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D3048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9*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203A9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***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CCC0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34B80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56ED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***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78B61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***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2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D471" w14:textId="77777777" w:rsidR="006D444F" w:rsidRDefault="006D444F" w:rsidP="0095771D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4458A7A" w14:textId="77777777" w:rsidR="006D444F" w:rsidRPr="006D444F" w:rsidRDefault="006D444F" w:rsidP="006D444F">
      <w:pPr>
        <w:rPr>
          <w:rFonts w:ascii="Times New Roman" w:eastAsia="Times New Roman" w:hAnsi="Times New Roman" w:cs="Times New Roman"/>
          <w:sz w:val="24"/>
          <w:szCs w:val="24"/>
        </w:rPr>
      </w:pPr>
      <w:r w:rsidRPr="006D444F">
        <w:rPr>
          <w:rFonts w:ascii="Times New Roman" w:eastAsia="Gungsuh" w:hAnsi="Times New Roman" w:cs="Times New Roman"/>
          <w:sz w:val="24"/>
          <w:szCs w:val="24"/>
        </w:rPr>
        <w:t>Statistical Significance: * = p&lt;0.05, ** =p≤0.01, *** = p≤0.001</w:t>
      </w:r>
    </w:p>
    <w:p w14:paraId="6ADE4116" w14:textId="77777777" w:rsidR="0074008A" w:rsidRDefault="008B411D"/>
    <w:sectPr w:rsidR="0074008A" w:rsidSect="00617F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ungsuh">
    <w:panose1 w:val="02030600000101010101"/>
    <w:charset w:val="81"/>
    <w:family w:val="auto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444F"/>
    <w:rsid w:val="00617F10"/>
    <w:rsid w:val="006D444F"/>
    <w:rsid w:val="008B411D"/>
    <w:rsid w:val="008C0F61"/>
    <w:rsid w:val="00AE0339"/>
    <w:rsid w:val="00EA6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C75D3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D444F"/>
    <w:pPr>
      <w:pBdr>
        <w:top w:val="nil"/>
        <w:left w:val="nil"/>
        <w:bottom w:val="nil"/>
        <w:right w:val="nil"/>
        <w:between w:val="nil"/>
      </w:pBdr>
    </w:pPr>
    <w:rPr>
      <w:rFonts w:ascii="Calibri" w:eastAsia="Calibri" w:hAnsi="Calibri" w:cs="Calibri"/>
      <w:color w:val="00000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88</Characters>
  <Application>Microsoft Macintosh Word</Application>
  <DocSecurity>0</DocSecurity>
  <Lines>4</Lines>
  <Paragraphs>1</Paragraphs>
  <ScaleCrop>false</ScaleCrop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Klein</dc:creator>
  <cp:keywords/>
  <dc:description/>
  <cp:lastModifiedBy>Laura Klein</cp:lastModifiedBy>
  <cp:revision>2</cp:revision>
  <dcterms:created xsi:type="dcterms:W3CDTF">2018-02-26T05:36:00Z</dcterms:created>
  <dcterms:modified xsi:type="dcterms:W3CDTF">2018-02-26T05:36:00Z</dcterms:modified>
</cp:coreProperties>
</file>